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1"/>
        <w:tblpPr w:leftFromText="141" w:rightFromText="141" w:vertAnchor="page" w:horzAnchor="margin" w:tblpY="2297"/>
        <w:tblW w:w="8864" w:type="dxa"/>
        <w:tblLook w:val="04A0" w:firstRow="1" w:lastRow="0" w:firstColumn="1" w:lastColumn="0" w:noHBand="0" w:noVBand="1"/>
      </w:tblPr>
      <w:tblGrid>
        <w:gridCol w:w="2972"/>
        <w:gridCol w:w="1985"/>
        <w:gridCol w:w="2551"/>
        <w:gridCol w:w="1356"/>
      </w:tblGrid>
      <w:tr w:rsidR="00DB2A2F" w:rsidRPr="00CA5BDB" w14:paraId="4F9EB951" w14:textId="77777777" w:rsidTr="00CA5BDB">
        <w:trPr>
          <w:trHeight w:val="995"/>
        </w:trPr>
        <w:tc>
          <w:tcPr>
            <w:tcW w:w="2972" w:type="dxa"/>
          </w:tcPr>
          <w:p w14:paraId="54E294AE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985" w:type="dxa"/>
          </w:tcPr>
          <w:p w14:paraId="136EC2F6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Non-Geriatric (&lt;70 years)</w:t>
            </w: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397</w:t>
            </w:r>
          </w:p>
        </w:tc>
        <w:tc>
          <w:tcPr>
            <w:tcW w:w="2551" w:type="dxa"/>
          </w:tcPr>
          <w:p w14:paraId="1B3A127D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Geriatric (≥70 years)</w:t>
            </w: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127</w:t>
            </w:r>
          </w:p>
        </w:tc>
        <w:tc>
          <w:tcPr>
            <w:tcW w:w="1356" w:type="dxa"/>
          </w:tcPr>
          <w:p w14:paraId="1DE404F4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B2A2F" w:rsidRPr="00CA5BDB" w14:paraId="6B4A9F47" w14:textId="77777777" w:rsidTr="00CA5BDB">
        <w:trPr>
          <w:trHeight w:val="291"/>
        </w:trPr>
        <w:tc>
          <w:tcPr>
            <w:tcW w:w="2972" w:type="dxa"/>
          </w:tcPr>
          <w:p w14:paraId="17382681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Age, mean (SD)</w:t>
            </w:r>
          </w:p>
        </w:tc>
        <w:tc>
          <w:tcPr>
            <w:tcW w:w="1985" w:type="dxa"/>
          </w:tcPr>
          <w:p w14:paraId="6029E0AD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54.16 (10.43)</w:t>
            </w:r>
          </w:p>
        </w:tc>
        <w:tc>
          <w:tcPr>
            <w:tcW w:w="2551" w:type="dxa"/>
          </w:tcPr>
          <w:p w14:paraId="419D476E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75.96 (5.31)</w:t>
            </w:r>
          </w:p>
        </w:tc>
        <w:tc>
          <w:tcPr>
            <w:tcW w:w="1356" w:type="dxa"/>
          </w:tcPr>
          <w:p w14:paraId="49CA2718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B2A2F" w:rsidRPr="00CA5BDB" w14:paraId="67D32971" w14:textId="77777777" w:rsidTr="00CA5BDB">
        <w:trPr>
          <w:trHeight w:val="413"/>
        </w:trPr>
        <w:tc>
          <w:tcPr>
            <w:tcW w:w="2972" w:type="dxa"/>
          </w:tcPr>
          <w:p w14:paraId="28CD65A6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1985" w:type="dxa"/>
          </w:tcPr>
          <w:p w14:paraId="6AC158B6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329 (82.9)</w:t>
            </w:r>
          </w:p>
        </w:tc>
        <w:tc>
          <w:tcPr>
            <w:tcW w:w="2551" w:type="dxa"/>
          </w:tcPr>
          <w:p w14:paraId="16751BEE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04 (81.9)</w:t>
            </w:r>
          </w:p>
        </w:tc>
        <w:tc>
          <w:tcPr>
            <w:tcW w:w="1356" w:type="dxa"/>
          </w:tcPr>
          <w:p w14:paraId="25BD3CD3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DB2A2F" w:rsidRPr="00CA5BDB" w14:paraId="15AE8C6E" w14:textId="77777777" w:rsidTr="00CA5BDB">
        <w:trPr>
          <w:trHeight w:val="494"/>
        </w:trPr>
        <w:tc>
          <w:tcPr>
            <w:tcW w:w="2972" w:type="dxa"/>
          </w:tcPr>
          <w:p w14:paraId="2AE9B622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BMI, mean (SD)</w:t>
            </w:r>
          </w:p>
        </w:tc>
        <w:tc>
          <w:tcPr>
            <w:tcW w:w="1985" w:type="dxa"/>
          </w:tcPr>
          <w:p w14:paraId="62FD0746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6.29 (4.1)</w:t>
            </w:r>
          </w:p>
        </w:tc>
        <w:tc>
          <w:tcPr>
            <w:tcW w:w="2551" w:type="dxa"/>
          </w:tcPr>
          <w:p w14:paraId="200CE8DD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6.17 (3.9)</w:t>
            </w:r>
          </w:p>
        </w:tc>
        <w:tc>
          <w:tcPr>
            <w:tcW w:w="1356" w:type="dxa"/>
          </w:tcPr>
          <w:p w14:paraId="2A4E375C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DB2A2F" w:rsidRPr="00CA5BDB" w14:paraId="71B5794C" w14:textId="77777777" w:rsidTr="00CA5BDB">
        <w:trPr>
          <w:trHeight w:val="486"/>
        </w:trPr>
        <w:tc>
          <w:tcPr>
            <w:tcW w:w="2972" w:type="dxa"/>
          </w:tcPr>
          <w:p w14:paraId="644E20CA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Injury Mechanism, n (%)</w:t>
            </w:r>
          </w:p>
        </w:tc>
        <w:tc>
          <w:tcPr>
            <w:tcW w:w="1985" w:type="dxa"/>
          </w:tcPr>
          <w:p w14:paraId="244CD481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2811AA7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1DE83E94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A2F" w:rsidRPr="00CA5BDB" w14:paraId="6FD35E0E" w14:textId="77777777" w:rsidTr="00CA5BDB">
        <w:trPr>
          <w:trHeight w:val="520"/>
        </w:trPr>
        <w:tc>
          <w:tcPr>
            <w:tcW w:w="2972" w:type="dxa"/>
          </w:tcPr>
          <w:p w14:paraId="59FB4807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1985" w:type="dxa"/>
          </w:tcPr>
          <w:p w14:paraId="18071248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90 (47.9)</w:t>
            </w:r>
          </w:p>
        </w:tc>
        <w:tc>
          <w:tcPr>
            <w:tcW w:w="2551" w:type="dxa"/>
          </w:tcPr>
          <w:p w14:paraId="6255108C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87 (68.5)</w:t>
            </w:r>
          </w:p>
        </w:tc>
        <w:tc>
          <w:tcPr>
            <w:tcW w:w="1356" w:type="dxa"/>
          </w:tcPr>
          <w:p w14:paraId="7468B421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B2A2F" w:rsidRPr="00CA5BDB" w14:paraId="52DA7DBF" w14:textId="77777777" w:rsidTr="00CA5BDB">
        <w:trPr>
          <w:trHeight w:val="494"/>
        </w:trPr>
        <w:tc>
          <w:tcPr>
            <w:tcW w:w="2972" w:type="dxa"/>
          </w:tcPr>
          <w:p w14:paraId="1ACC39E5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Traffic accident</w:t>
            </w:r>
          </w:p>
        </w:tc>
        <w:tc>
          <w:tcPr>
            <w:tcW w:w="1985" w:type="dxa"/>
          </w:tcPr>
          <w:p w14:paraId="27D5D4F1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43 (36)</w:t>
            </w:r>
          </w:p>
        </w:tc>
        <w:tc>
          <w:tcPr>
            <w:tcW w:w="2551" w:type="dxa"/>
          </w:tcPr>
          <w:p w14:paraId="5156F7B8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33 (26)</w:t>
            </w:r>
          </w:p>
        </w:tc>
        <w:tc>
          <w:tcPr>
            <w:tcW w:w="1356" w:type="dxa"/>
          </w:tcPr>
          <w:p w14:paraId="106A2357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DB2A2F" w:rsidRPr="00CA5BDB" w14:paraId="35A68F61" w14:textId="77777777" w:rsidTr="00CA5BDB">
        <w:trPr>
          <w:trHeight w:val="498"/>
        </w:trPr>
        <w:tc>
          <w:tcPr>
            <w:tcW w:w="2972" w:type="dxa"/>
          </w:tcPr>
          <w:p w14:paraId="2316EA9F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Injury Characteristics</w:t>
            </w:r>
          </w:p>
        </w:tc>
        <w:tc>
          <w:tcPr>
            <w:tcW w:w="1985" w:type="dxa"/>
          </w:tcPr>
          <w:p w14:paraId="41338E42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1E5522A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058E0D72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A2F" w:rsidRPr="00CA5BDB" w14:paraId="64C4B03D" w14:textId="77777777" w:rsidTr="00CA5BDB">
        <w:trPr>
          <w:trHeight w:val="713"/>
        </w:trPr>
        <w:tc>
          <w:tcPr>
            <w:tcW w:w="2972" w:type="dxa"/>
          </w:tcPr>
          <w:p w14:paraId="51D74238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Number of ribs fractured, median (IQR)</w:t>
            </w:r>
          </w:p>
        </w:tc>
        <w:tc>
          <w:tcPr>
            <w:tcW w:w="1985" w:type="dxa"/>
          </w:tcPr>
          <w:p w14:paraId="4A145135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4 (1-11)</w:t>
            </w:r>
          </w:p>
        </w:tc>
        <w:tc>
          <w:tcPr>
            <w:tcW w:w="2551" w:type="dxa"/>
          </w:tcPr>
          <w:p w14:paraId="087C498E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4 (1-8)</w:t>
            </w:r>
          </w:p>
        </w:tc>
        <w:tc>
          <w:tcPr>
            <w:tcW w:w="1356" w:type="dxa"/>
          </w:tcPr>
          <w:p w14:paraId="231E8442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DB2A2F" w:rsidRPr="00CA5BDB" w14:paraId="16B49276" w14:textId="77777777" w:rsidTr="00CA5BDB">
        <w:trPr>
          <w:trHeight w:val="494"/>
        </w:trPr>
        <w:tc>
          <w:tcPr>
            <w:tcW w:w="2972" w:type="dxa"/>
          </w:tcPr>
          <w:p w14:paraId="68AA1350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Flail chest, n (%)</w:t>
            </w:r>
          </w:p>
        </w:tc>
        <w:tc>
          <w:tcPr>
            <w:tcW w:w="1985" w:type="dxa"/>
          </w:tcPr>
          <w:p w14:paraId="5FB3C744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65 (16.4)</w:t>
            </w:r>
          </w:p>
        </w:tc>
        <w:tc>
          <w:tcPr>
            <w:tcW w:w="2551" w:type="dxa"/>
          </w:tcPr>
          <w:p w14:paraId="0EF0686D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7 (13.4)</w:t>
            </w:r>
          </w:p>
        </w:tc>
        <w:tc>
          <w:tcPr>
            <w:tcW w:w="1356" w:type="dxa"/>
          </w:tcPr>
          <w:p w14:paraId="37E2E694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DB2A2F" w:rsidRPr="00CA5BDB" w14:paraId="29FB4F6F" w14:textId="77777777" w:rsidTr="00CA5BDB">
        <w:trPr>
          <w:trHeight w:val="439"/>
        </w:trPr>
        <w:tc>
          <w:tcPr>
            <w:tcW w:w="2972" w:type="dxa"/>
          </w:tcPr>
          <w:p w14:paraId="2863726A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Bilateral fractures, n (%)</w:t>
            </w:r>
          </w:p>
        </w:tc>
        <w:tc>
          <w:tcPr>
            <w:tcW w:w="1985" w:type="dxa"/>
          </w:tcPr>
          <w:p w14:paraId="0A29132B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64 (16.2)</w:t>
            </w:r>
          </w:p>
        </w:tc>
        <w:tc>
          <w:tcPr>
            <w:tcW w:w="2551" w:type="dxa"/>
          </w:tcPr>
          <w:p w14:paraId="64D1171C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2 (17.3)</w:t>
            </w:r>
          </w:p>
        </w:tc>
        <w:tc>
          <w:tcPr>
            <w:tcW w:w="1356" w:type="dxa"/>
          </w:tcPr>
          <w:p w14:paraId="447079BE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DB2A2F" w:rsidRPr="00CA5BDB" w14:paraId="49522E27" w14:textId="77777777" w:rsidTr="00CA5BDB">
        <w:trPr>
          <w:trHeight w:val="731"/>
        </w:trPr>
        <w:tc>
          <w:tcPr>
            <w:tcW w:w="2972" w:type="dxa"/>
          </w:tcPr>
          <w:p w14:paraId="29230DE6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First rib fracture, n (%)</w:t>
            </w:r>
          </w:p>
        </w:tc>
        <w:tc>
          <w:tcPr>
            <w:tcW w:w="1985" w:type="dxa"/>
          </w:tcPr>
          <w:p w14:paraId="40D8E95A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51 (12.9)</w:t>
            </w:r>
          </w:p>
        </w:tc>
        <w:tc>
          <w:tcPr>
            <w:tcW w:w="2551" w:type="dxa"/>
          </w:tcPr>
          <w:p w14:paraId="5C7CEF65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1 (8.7)</w:t>
            </w:r>
          </w:p>
        </w:tc>
        <w:tc>
          <w:tcPr>
            <w:tcW w:w="1356" w:type="dxa"/>
          </w:tcPr>
          <w:p w14:paraId="3FF8DD64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DB2A2F" w:rsidRPr="00CA5BDB" w14:paraId="25AB12FE" w14:textId="77777777" w:rsidTr="00CA5BDB">
        <w:trPr>
          <w:trHeight w:val="558"/>
        </w:trPr>
        <w:tc>
          <w:tcPr>
            <w:tcW w:w="2972" w:type="dxa"/>
          </w:tcPr>
          <w:p w14:paraId="70C16C6D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5BDB"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  <w:t>Intrathoracic</w:t>
            </w:r>
            <w:proofErr w:type="spellEnd"/>
            <w:r w:rsidRPr="00CA5BDB"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CA5BDB"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  <w:t>Complications</w:t>
            </w:r>
            <w:proofErr w:type="spellEnd"/>
          </w:p>
        </w:tc>
        <w:tc>
          <w:tcPr>
            <w:tcW w:w="1985" w:type="dxa"/>
          </w:tcPr>
          <w:p w14:paraId="47697EC5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5311812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37752F79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A2F" w:rsidRPr="00CA5BDB" w14:paraId="0C9D1AA1" w14:textId="77777777" w:rsidTr="00CA5BDB">
        <w:trPr>
          <w:trHeight w:val="693"/>
        </w:trPr>
        <w:tc>
          <w:tcPr>
            <w:tcW w:w="2972" w:type="dxa"/>
          </w:tcPr>
          <w:p w14:paraId="2F04728A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Pulmonary contusion, n (%)</w:t>
            </w:r>
          </w:p>
        </w:tc>
        <w:tc>
          <w:tcPr>
            <w:tcW w:w="1985" w:type="dxa"/>
          </w:tcPr>
          <w:p w14:paraId="58AAF0EC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50 (63.1)</w:t>
            </w:r>
          </w:p>
        </w:tc>
        <w:tc>
          <w:tcPr>
            <w:tcW w:w="2551" w:type="dxa"/>
          </w:tcPr>
          <w:p w14:paraId="30E970F1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95 (74.8)</w:t>
            </w:r>
          </w:p>
        </w:tc>
        <w:tc>
          <w:tcPr>
            <w:tcW w:w="1356" w:type="dxa"/>
          </w:tcPr>
          <w:p w14:paraId="069E93EA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DB2A2F" w:rsidRPr="00CA5BDB" w14:paraId="62A5F126" w14:textId="77777777" w:rsidTr="00CA5BDB">
        <w:trPr>
          <w:trHeight w:val="566"/>
        </w:trPr>
        <w:tc>
          <w:tcPr>
            <w:tcW w:w="2972" w:type="dxa"/>
          </w:tcPr>
          <w:p w14:paraId="021342D2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Pneumothorax, n (%)</w:t>
            </w:r>
          </w:p>
        </w:tc>
        <w:tc>
          <w:tcPr>
            <w:tcW w:w="1985" w:type="dxa"/>
          </w:tcPr>
          <w:p w14:paraId="37F72BD6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17 (29.5)</w:t>
            </w:r>
          </w:p>
        </w:tc>
        <w:tc>
          <w:tcPr>
            <w:tcW w:w="2551" w:type="dxa"/>
          </w:tcPr>
          <w:p w14:paraId="20597767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35 (27.6)</w:t>
            </w:r>
          </w:p>
        </w:tc>
        <w:tc>
          <w:tcPr>
            <w:tcW w:w="1356" w:type="dxa"/>
          </w:tcPr>
          <w:p w14:paraId="23467FEA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DB2A2F" w:rsidRPr="00CA5BDB" w14:paraId="54C4E99A" w14:textId="77777777" w:rsidTr="00CA5BDB">
        <w:trPr>
          <w:trHeight w:val="376"/>
        </w:trPr>
        <w:tc>
          <w:tcPr>
            <w:tcW w:w="2972" w:type="dxa"/>
          </w:tcPr>
          <w:p w14:paraId="1321210A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emothorax, n (%)</w:t>
            </w:r>
          </w:p>
        </w:tc>
        <w:tc>
          <w:tcPr>
            <w:tcW w:w="1985" w:type="dxa"/>
          </w:tcPr>
          <w:p w14:paraId="78FD3520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7 (52.3)</w:t>
            </w:r>
          </w:p>
        </w:tc>
        <w:tc>
          <w:tcPr>
            <w:tcW w:w="2551" w:type="dxa"/>
          </w:tcPr>
          <w:p w14:paraId="24EC0B2E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8 (61.4)</w:t>
            </w:r>
          </w:p>
        </w:tc>
        <w:tc>
          <w:tcPr>
            <w:tcW w:w="1356" w:type="dxa"/>
          </w:tcPr>
          <w:p w14:paraId="0E75B59C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</w:tr>
      <w:tr w:rsidR="00DB2A2F" w:rsidRPr="00CA5BDB" w14:paraId="1EFE8AA5" w14:textId="77777777" w:rsidTr="00CA5BDB">
        <w:trPr>
          <w:trHeight w:val="496"/>
        </w:trPr>
        <w:tc>
          <w:tcPr>
            <w:tcW w:w="2972" w:type="dxa"/>
          </w:tcPr>
          <w:p w14:paraId="2142A12C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Injury Severity Scores</w:t>
            </w:r>
          </w:p>
        </w:tc>
        <w:tc>
          <w:tcPr>
            <w:tcW w:w="1985" w:type="dxa"/>
          </w:tcPr>
          <w:p w14:paraId="142DE1DD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F3E9CB3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600E4875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A2F" w:rsidRPr="00CA5BDB" w14:paraId="7E03B419" w14:textId="77777777" w:rsidTr="00CA5BDB">
        <w:trPr>
          <w:trHeight w:val="318"/>
        </w:trPr>
        <w:tc>
          <w:tcPr>
            <w:tcW w:w="2972" w:type="dxa"/>
          </w:tcPr>
          <w:p w14:paraId="2619A320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AIS-Thorax, mean (SD)</w:t>
            </w:r>
          </w:p>
        </w:tc>
        <w:tc>
          <w:tcPr>
            <w:tcW w:w="1985" w:type="dxa"/>
          </w:tcPr>
          <w:p w14:paraId="4093CB88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.94 (0.748)</w:t>
            </w:r>
          </w:p>
        </w:tc>
        <w:tc>
          <w:tcPr>
            <w:tcW w:w="2551" w:type="dxa"/>
          </w:tcPr>
          <w:p w14:paraId="00F3F022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3.0 (0.735)</w:t>
            </w:r>
          </w:p>
        </w:tc>
        <w:tc>
          <w:tcPr>
            <w:tcW w:w="1356" w:type="dxa"/>
          </w:tcPr>
          <w:p w14:paraId="29500605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DB2A2F" w:rsidRPr="00CA5BDB" w14:paraId="7F7A59E2" w14:textId="77777777" w:rsidTr="00CA5BDB">
        <w:trPr>
          <w:trHeight w:val="561"/>
        </w:trPr>
        <w:tc>
          <w:tcPr>
            <w:tcW w:w="2972" w:type="dxa"/>
          </w:tcPr>
          <w:p w14:paraId="6F2116F5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RibScore</w:t>
            </w:r>
            <w:proofErr w:type="spellEnd"/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985" w:type="dxa"/>
          </w:tcPr>
          <w:p w14:paraId="637A9E6D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.94 (1.158)</w:t>
            </w:r>
          </w:p>
        </w:tc>
        <w:tc>
          <w:tcPr>
            <w:tcW w:w="2551" w:type="dxa"/>
          </w:tcPr>
          <w:p w14:paraId="721CAB50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.91 (1.54)</w:t>
            </w:r>
          </w:p>
        </w:tc>
        <w:tc>
          <w:tcPr>
            <w:tcW w:w="1356" w:type="dxa"/>
          </w:tcPr>
          <w:p w14:paraId="50E51598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DB2A2F" w:rsidRPr="00CA5BDB" w14:paraId="4E473D24" w14:textId="77777777" w:rsidTr="00CA5BDB">
        <w:trPr>
          <w:trHeight w:val="430"/>
        </w:trPr>
        <w:tc>
          <w:tcPr>
            <w:tcW w:w="2972" w:type="dxa"/>
          </w:tcPr>
          <w:p w14:paraId="13D72200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BPC18, mean (SD)</w:t>
            </w:r>
          </w:p>
        </w:tc>
        <w:tc>
          <w:tcPr>
            <w:tcW w:w="1985" w:type="dxa"/>
          </w:tcPr>
          <w:p w14:paraId="3F4006E2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.36 (1.22)</w:t>
            </w:r>
          </w:p>
        </w:tc>
        <w:tc>
          <w:tcPr>
            <w:tcW w:w="2551" w:type="dxa"/>
          </w:tcPr>
          <w:p w14:paraId="1654DE60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.52 (1.09)</w:t>
            </w:r>
          </w:p>
        </w:tc>
        <w:tc>
          <w:tcPr>
            <w:tcW w:w="1356" w:type="dxa"/>
          </w:tcPr>
          <w:p w14:paraId="50E3CD49" w14:textId="77777777" w:rsidR="00DB2A2F" w:rsidRPr="00CA5BDB" w:rsidRDefault="00DB2A2F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</w:tbl>
    <w:p w14:paraId="2F652485" w14:textId="77777777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A5BDB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Demographic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Injury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Mechanisms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Injury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Severity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Profiles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Cohort</w:t>
      </w:r>
      <w:proofErr w:type="spellEnd"/>
    </w:p>
    <w:p w14:paraId="662E9608" w14:textId="77777777" w:rsidR="000E2DCE" w:rsidRPr="00CA5BDB" w:rsidRDefault="000E2DCE" w:rsidP="00CA5B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75A056" w14:textId="77777777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2654FF" w14:textId="77777777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6AD492" w14:textId="77777777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65AAE6" w14:textId="77777777" w:rsidR="00CA5BDB" w:rsidRPr="00CA5BDB" w:rsidRDefault="00CA5BDB" w:rsidP="00CA5B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5BDB">
        <w:rPr>
          <w:rFonts w:ascii="Times New Roman" w:hAnsi="Times New Roman" w:cs="Times New Roman"/>
          <w:sz w:val="24"/>
          <w:szCs w:val="24"/>
        </w:rPr>
        <w:lastRenderedPageBreak/>
        <w:t>Table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2: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Co</w:t>
      </w:r>
      <w:r w:rsidRPr="00CA5BDB">
        <w:rPr>
          <w:rFonts w:ascii="Times New Roman" w:hAnsi="Times New Roman" w:cs="Times New Roman"/>
          <w:sz w:val="24"/>
          <w:szCs w:val="24"/>
        </w:rPr>
        <w:t>mparison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Operative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Outcomes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Geriatric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Non-Geriatric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Patients</w:t>
      </w:r>
      <w:proofErr w:type="spellEnd"/>
    </w:p>
    <w:p w14:paraId="16E43C6B" w14:textId="77777777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13B76E" w14:textId="77777777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137CBA" w14:textId="77777777" w:rsidR="000E2DCE" w:rsidRPr="00CA5BDB" w:rsidRDefault="000E2DCE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2"/>
        <w:tblpPr w:leftFromText="141" w:rightFromText="141" w:tblpY="620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E2DCE" w:rsidRPr="00CA5BDB" w14:paraId="179A21F1" w14:textId="77777777" w:rsidTr="00CA5BDB">
        <w:tc>
          <w:tcPr>
            <w:tcW w:w="2160" w:type="dxa"/>
          </w:tcPr>
          <w:p w14:paraId="5BA4C170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160" w:type="dxa"/>
          </w:tcPr>
          <w:p w14:paraId="5A9DC5AB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Non-Geriatric</w:t>
            </w: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397</w:t>
            </w:r>
          </w:p>
        </w:tc>
        <w:tc>
          <w:tcPr>
            <w:tcW w:w="2160" w:type="dxa"/>
          </w:tcPr>
          <w:p w14:paraId="71B5251B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Geriatric</w:t>
            </w: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127</w:t>
            </w:r>
          </w:p>
        </w:tc>
        <w:tc>
          <w:tcPr>
            <w:tcW w:w="2160" w:type="dxa"/>
          </w:tcPr>
          <w:p w14:paraId="4D5D83E7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E2DCE" w:rsidRPr="00CA5BDB" w14:paraId="09F0FEA9" w14:textId="77777777" w:rsidTr="00CA5BDB">
        <w:tc>
          <w:tcPr>
            <w:tcW w:w="2160" w:type="dxa"/>
          </w:tcPr>
          <w:p w14:paraId="0F14D90B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Operative Characteristics</w:t>
            </w:r>
          </w:p>
        </w:tc>
        <w:tc>
          <w:tcPr>
            <w:tcW w:w="2160" w:type="dxa"/>
          </w:tcPr>
          <w:p w14:paraId="2DD74135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5ED494C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B21C78B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DCE" w:rsidRPr="00CA5BDB" w14:paraId="6B5E7FFA" w14:textId="77777777" w:rsidTr="00CA5BDB">
        <w:tc>
          <w:tcPr>
            <w:tcW w:w="2160" w:type="dxa"/>
          </w:tcPr>
          <w:p w14:paraId="7D6640BA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Time to surgery, median days (IQR)</w:t>
            </w:r>
          </w:p>
        </w:tc>
        <w:tc>
          <w:tcPr>
            <w:tcW w:w="2160" w:type="dxa"/>
          </w:tcPr>
          <w:p w14:paraId="56CE2DA2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 (1-10)</w:t>
            </w:r>
          </w:p>
        </w:tc>
        <w:tc>
          <w:tcPr>
            <w:tcW w:w="2160" w:type="dxa"/>
          </w:tcPr>
          <w:p w14:paraId="3EB988AD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 (1-8)</w:t>
            </w:r>
          </w:p>
        </w:tc>
        <w:tc>
          <w:tcPr>
            <w:tcW w:w="2160" w:type="dxa"/>
          </w:tcPr>
          <w:p w14:paraId="6EBD331B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0E2DCE" w:rsidRPr="00CA5BDB" w14:paraId="1B61081F" w14:textId="77777777" w:rsidTr="00CA5BDB">
        <w:tc>
          <w:tcPr>
            <w:tcW w:w="2160" w:type="dxa"/>
          </w:tcPr>
          <w:p w14:paraId="23608CB0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Number of ribs operated, mean (SD)</w:t>
            </w:r>
          </w:p>
        </w:tc>
        <w:tc>
          <w:tcPr>
            <w:tcW w:w="2160" w:type="dxa"/>
          </w:tcPr>
          <w:p w14:paraId="4A0200F2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4.19 (1.59)</w:t>
            </w:r>
          </w:p>
        </w:tc>
        <w:tc>
          <w:tcPr>
            <w:tcW w:w="2160" w:type="dxa"/>
          </w:tcPr>
          <w:p w14:paraId="49EB28EB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4.53 (1.58)</w:t>
            </w:r>
          </w:p>
        </w:tc>
        <w:tc>
          <w:tcPr>
            <w:tcW w:w="2160" w:type="dxa"/>
          </w:tcPr>
          <w:p w14:paraId="5D8D9384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E2DCE" w:rsidRPr="00CA5BDB" w14:paraId="7207D2C7" w14:textId="77777777" w:rsidTr="00CA5BDB">
        <w:tc>
          <w:tcPr>
            <w:tcW w:w="2160" w:type="dxa"/>
          </w:tcPr>
          <w:p w14:paraId="74814694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Number of plates used, median (IQR)</w:t>
            </w:r>
          </w:p>
        </w:tc>
        <w:tc>
          <w:tcPr>
            <w:tcW w:w="2160" w:type="dxa"/>
          </w:tcPr>
          <w:p w14:paraId="1E7D9A3F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4 (1.71)</w:t>
            </w:r>
          </w:p>
        </w:tc>
        <w:tc>
          <w:tcPr>
            <w:tcW w:w="2160" w:type="dxa"/>
          </w:tcPr>
          <w:p w14:paraId="53932DBD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4 (2.02)</w:t>
            </w:r>
          </w:p>
        </w:tc>
        <w:tc>
          <w:tcPr>
            <w:tcW w:w="2160" w:type="dxa"/>
          </w:tcPr>
          <w:p w14:paraId="504E971B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0E2DCE" w:rsidRPr="00CA5BDB" w14:paraId="2782760B" w14:textId="77777777" w:rsidTr="00CA5BDB">
        <w:tc>
          <w:tcPr>
            <w:tcW w:w="2160" w:type="dxa"/>
          </w:tcPr>
          <w:p w14:paraId="312E12AE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Bilateral surgery, n (%)</w:t>
            </w:r>
          </w:p>
        </w:tc>
        <w:tc>
          <w:tcPr>
            <w:tcW w:w="2160" w:type="dxa"/>
          </w:tcPr>
          <w:p w14:paraId="4F8F76C0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1 (2.8)</w:t>
            </w:r>
          </w:p>
        </w:tc>
        <w:tc>
          <w:tcPr>
            <w:tcW w:w="2160" w:type="dxa"/>
          </w:tcPr>
          <w:p w14:paraId="4DCB7FE9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160" w:type="dxa"/>
          </w:tcPr>
          <w:p w14:paraId="12F6F785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0E2DCE" w:rsidRPr="00CA5BDB" w14:paraId="18CBE448" w14:textId="77777777" w:rsidTr="00CA5BDB">
        <w:tc>
          <w:tcPr>
            <w:tcW w:w="2160" w:type="dxa"/>
          </w:tcPr>
          <w:p w14:paraId="52F75DD6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Postoperative Outcomes</w:t>
            </w:r>
          </w:p>
        </w:tc>
        <w:tc>
          <w:tcPr>
            <w:tcW w:w="2160" w:type="dxa"/>
          </w:tcPr>
          <w:p w14:paraId="76D7AC69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AFE37E6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5B340DC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DCE" w:rsidRPr="00CA5BDB" w14:paraId="1A64F653" w14:textId="77777777" w:rsidTr="00CA5BDB">
        <w:tc>
          <w:tcPr>
            <w:tcW w:w="2160" w:type="dxa"/>
          </w:tcPr>
          <w:p w14:paraId="61016603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Overall complications, n (%)</w:t>
            </w:r>
          </w:p>
        </w:tc>
        <w:tc>
          <w:tcPr>
            <w:tcW w:w="2160" w:type="dxa"/>
          </w:tcPr>
          <w:p w14:paraId="0DB3625A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53 (13.6)</w:t>
            </w:r>
          </w:p>
        </w:tc>
        <w:tc>
          <w:tcPr>
            <w:tcW w:w="2160" w:type="dxa"/>
          </w:tcPr>
          <w:p w14:paraId="35D0C155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6 (12.7)</w:t>
            </w:r>
          </w:p>
        </w:tc>
        <w:tc>
          <w:tcPr>
            <w:tcW w:w="2160" w:type="dxa"/>
          </w:tcPr>
          <w:p w14:paraId="24959AEB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0E2DCE" w:rsidRPr="00CA5BDB" w14:paraId="3B3AA217" w14:textId="77777777" w:rsidTr="00CA5BDB">
        <w:tc>
          <w:tcPr>
            <w:tcW w:w="2160" w:type="dxa"/>
          </w:tcPr>
          <w:p w14:paraId="2E4A9689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- Pneumonia</w:t>
            </w:r>
          </w:p>
        </w:tc>
        <w:tc>
          <w:tcPr>
            <w:tcW w:w="2160" w:type="dxa"/>
          </w:tcPr>
          <w:p w14:paraId="7E7DCB13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9 (4.8)</w:t>
            </w:r>
          </w:p>
        </w:tc>
        <w:tc>
          <w:tcPr>
            <w:tcW w:w="2160" w:type="dxa"/>
          </w:tcPr>
          <w:p w14:paraId="3AE498C8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  <w:tc>
          <w:tcPr>
            <w:tcW w:w="2160" w:type="dxa"/>
          </w:tcPr>
          <w:p w14:paraId="6EC5F450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0E2DCE" w:rsidRPr="00CA5BDB" w14:paraId="3DAE27EC" w14:textId="77777777" w:rsidTr="00CA5BDB">
        <w:tc>
          <w:tcPr>
            <w:tcW w:w="2160" w:type="dxa"/>
          </w:tcPr>
          <w:p w14:paraId="53691DF4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- Hardware complications</w:t>
            </w:r>
          </w:p>
        </w:tc>
        <w:tc>
          <w:tcPr>
            <w:tcW w:w="2160" w:type="dxa"/>
          </w:tcPr>
          <w:p w14:paraId="02AEEC11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7 (4.3)</w:t>
            </w:r>
          </w:p>
        </w:tc>
        <w:tc>
          <w:tcPr>
            <w:tcW w:w="2160" w:type="dxa"/>
          </w:tcPr>
          <w:p w14:paraId="0BA2F42A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  <w:tc>
          <w:tcPr>
            <w:tcW w:w="2160" w:type="dxa"/>
          </w:tcPr>
          <w:p w14:paraId="057D9447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E2DCE" w:rsidRPr="00CA5BDB" w14:paraId="5456CCBC" w14:textId="77777777" w:rsidTr="00CA5BDB">
        <w:tc>
          <w:tcPr>
            <w:tcW w:w="2160" w:type="dxa"/>
          </w:tcPr>
          <w:p w14:paraId="5D3E65E6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- Surgical site infection</w:t>
            </w:r>
          </w:p>
        </w:tc>
        <w:tc>
          <w:tcPr>
            <w:tcW w:w="2160" w:type="dxa"/>
          </w:tcPr>
          <w:p w14:paraId="3DD80158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7 (1.8)</w:t>
            </w:r>
          </w:p>
        </w:tc>
        <w:tc>
          <w:tcPr>
            <w:tcW w:w="2160" w:type="dxa"/>
          </w:tcPr>
          <w:p w14:paraId="22B8702D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160" w:type="dxa"/>
          </w:tcPr>
          <w:p w14:paraId="18B434B5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E2DCE" w:rsidRPr="00CA5BDB" w14:paraId="4FF1ECC6" w14:textId="77777777" w:rsidTr="00CA5BDB">
        <w:tc>
          <w:tcPr>
            <w:tcW w:w="2160" w:type="dxa"/>
          </w:tcPr>
          <w:p w14:paraId="20F91EFE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ICU admission, n (%)</w:t>
            </w:r>
          </w:p>
        </w:tc>
        <w:tc>
          <w:tcPr>
            <w:tcW w:w="2160" w:type="dxa"/>
          </w:tcPr>
          <w:p w14:paraId="1026AFD2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07 (27)</w:t>
            </w:r>
          </w:p>
        </w:tc>
        <w:tc>
          <w:tcPr>
            <w:tcW w:w="2160" w:type="dxa"/>
          </w:tcPr>
          <w:p w14:paraId="3733D1F3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35 (27.6)</w:t>
            </w:r>
          </w:p>
        </w:tc>
        <w:tc>
          <w:tcPr>
            <w:tcW w:w="2160" w:type="dxa"/>
          </w:tcPr>
          <w:p w14:paraId="5A0A15C4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0E2DCE" w:rsidRPr="00CA5BDB" w14:paraId="2EBA3BCD" w14:textId="77777777" w:rsidTr="00CA5BDB">
        <w:tc>
          <w:tcPr>
            <w:tcW w:w="2160" w:type="dxa"/>
          </w:tcPr>
          <w:p w14:paraId="0F154957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ICU stay, mean days (SD)</w:t>
            </w:r>
          </w:p>
        </w:tc>
        <w:tc>
          <w:tcPr>
            <w:tcW w:w="2160" w:type="dxa"/>
          </w:tcPr>
          <w:p w14:paraId="3EAB472D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.58 (4.28)</w:t>
            </w:r>
          </w:p>
        </w:tc>
        <w:tc>
          <w:tcPr>
            <w:tcW w:w="2160" w:type="dxa"/>
          </w:tcPr>
          <w:p w14:paraId="4BD66882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.12 (3.4)</w:t>
            </w:r>
          </w:p>
        </w:tc>
        <w:tc>
          <w:tcPr>
            <w:tcW w:w="2160" w:type="dxa"/>
          </w:tcPr>
          <w:p w14:paraId="7B7410ED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0E2DCE" w:rsidRPr="00CA5BDB" w14:paraId="547B15E2" w14:textId="77777777" w:rsidTr="00CA5BDB">
        <w:tc>
          <w:tcPr>
            <w:tcW w:w="2160" w:type="dxa"/>
          </w:tcPr>
          <w:p w14:paraId="3994E9EF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gramStart"/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gramEnd"/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, mean days (SD)</w:t>
            </w:r>
          </w:p>
        </w:tc>
        <w:tc>
          <w:tcPr>
            <w:tcW w:w="2160" w:type="dxa"/>
          </w:tcPr>
          <w:p w14:paraId="20DF5416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8.74 (4.42)</w:t>
            </w:r>
          </w:p>
        </w:tc>
        <w:tc>
          <w:tcPr>
            <w:tcW w:w="2160" w:type="dxa"/>
          </w:tcPr>
          <w:p w14:paraId="32A996CD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8.66 (4.13)</w:t>
            </w:r>
          </w:p>
        </w:tc>
        <w:tc>
          <w:tcPr>
            <w:tcW w:w="2160" w:type="dxa"/>
          </w:tcPr>
          <w:p w14:paraId="2F0B02E7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0E2DCE" w:rsidRPr="00CA5BDB" w14:paraId="6B364468" w14:textId="77777777" w:rsidTr="00CA5BDB">
        <w:tc>
          <w:tcPr>
            <w:tcW w:w="2160" w:type="dxa"/>
          </w:tcPr>
          <w:p w14:paraId="11036143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30-day readmission, n (%)</w:t>
            </w:r>
          </w:p>
        </w:tc>
        <w:tc>
          <w:tcPr>
            <w:tcW w:w="2160" w:type="dxa"/>
          </w:tcPr>
          <w:p w14:paraId="49B6F8DE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8 (4.5)</w:t>
            </w:r>
          </w:p>
        </w:tc>
        <w:tc>
          <w:tcPr>
            <w:tcW w:w="2160" w:type="dxa"/>
          </w:tcPr>
          <w:p w14:paraId="0B7638F7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6 (4.7)</w:t>
            </w:r>
          </w:p>
        </w:tc>
        <w:tc>
          <w:tcPr>
            <w:tcW w:w="2160" w:type="dxa"/>
          </w:tcPr>
          <w:p w14:paraId="517406D0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</w:tbl>
    <w:p w14:paraId="0FEFF0BC" w14:textId="760E0B66" w:rsidR="000E2DCE" w:rsidRPr="00CA5BDB" w:rsidRDefault="000E2DCE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667EBB" w14:textId="74B7DB5D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A5BDB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3: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Functional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Recovery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Geriatric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Non-Geriatric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Patients</w:t>
      </w:r>
      <w:proofErr w:type="spellEnd"/>
    </w:p>
    <w:tbl>
      <w:tblPr>
        <w:tblStyle w:val="TabloKlavuzu3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1312"/>
      </w:tblGrid>
      <w:tr w:rsidR="000E2DCE" w:rsidRPr="00CA5BDB" w14:paraId="38E37397" w14:textId="77777777" w:rsidTr="005A21E5">
        <w:tc>
          <w:tcPr>
            <w:tcW w:w="2160" w:type="dxa"/>
          </w:tcPr>
          <w:p w14:paraId="264FEDB1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160" w:type="dxa"/>
          </w:tcPr>
          <w:p w14:paraId="635E6B34" w14:textId="3B721A04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Non-Geriatric</w:t>
            </w: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 w:rsidR="00460116"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397</w:t>
            </w:r>
          </w:p>
        </w:tc>
        <w:tc>
          <w:tcPr>
            <w:tcW w:w="2160" w:type="dxa"/>
          </w:tcPr>
          <w:p w14:paraId="384383CE" w14:textId="1D722DB3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Geriatric</w:t>
            </w: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1</w:t>
            </w:r>
            <w:r w:rsidR="00460116"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312" w:type="dxa"/>
          </w:tcPr>
          <w:p w14:paraId="11244E7B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E2DCE" w:rsidRPr="00CA5BDB" w14:paraId="68B05DAB" w14:textId="77777777" w:rsidTr="005A21E5">
        <w:tc>
          <w:tcPr>
            <w:tcW w:w="2160" w:type="dxa"/>
          </w:tcPr>
          <w:p w14:paraId="08D63675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Pain Scores (0–10 scale)</w:t>
            </w:r>
          </w:p>
        </w:tc>
        <w:tc>
          <w:tcPr>
            <w:tcW w:w="2160" w:type="dxa"/>
          </w:tcPr>
          <w:p w14:paraId="1CF3EEBD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51A8008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14:paraId="74AE95A9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DCE" w:rsidRPr="00CA5BDB" w14:paraId="73BE0097" w14:textId="77777777" w:rsidTr="005A21E5">
        <w:tc>
          <w:tcPr>
            <w:tcW w:w="2160" w:type="dxa"/>
          </w:tcPr>
          <w:p w14:paraId="51064AE7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-month, mean (median)</w:t>
            </w:r>
          </w:p>
        </w:tc>
        <w:tc>
          <w:tcPr>
            <w:tcW w:w="2160" w:type="dxa"/>
          </w:tcPr>
          <w:p w14:paraId="79745B54" w14:textId="26F8C42C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60" w:type="dxa"/>
          </w:tcPr>
          <w:p w14:paraId="7FE0966E" w14:textId="4E9E88A4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312" w:type="dxa"/>
          </w:tcPr>
          <w:p w14:paraId="65F7EFF9" w14:textId="3C0B799E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</w:tr>
      <w:tr w:rsidR="000E2DCE" w:rsidRPr="00CA5BDB" w14:paraId="717EC452" w14:textId="77777777" w:rsidTr="005A21E5">
        <w:tc>
          <w:tcPr>
            <w:tcW w:w="2160" w:type="dxa"/>
          </w:tcPr>
          <w:p w14:paraId="5B299897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3-month, mean (median)</w:t>
            </w:r>
          </w:p>
        </w:tc>
        <w:tc>
          <w:tcPr>
            <w:tcW w:w="2160" w:type="dxa"/>
          </w:tcPr>
          <w:p w14:paraId="65CFBCBC" w14:textId="40B91315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60" w:type="dxa"/>
          </w:tcPr>
          <w:p w14:paraId="6D885701" w14:textId="32137AE6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312" w:type="dxa"/>
          </w:tcPr>
          <w:p w14:paraId="227EB1FC" w14:textId="7285A2F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</w:tr>
      <w:tr w:rsidR="000E2DCE" w:rsidRPr="00CA5BDB" w14:paraId="6B58E242" w14:textId="77777777" w:rsidTr="005A21E5">
        <w:tc>
          <w:tcPr>
            <w:tcW w:w="2160" w:type="dxa"/>
          </w:tcPr>
          <w:p w14:paraId="273E6B56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6-month, mean (median)</w:t>
            </w:r>
          </w:p>
        </w:tc>
        <w:tc>
          <w:tcPr>
            <w:tcW w:w="2160" w:type="dxa"/>
          </w:tcPr>
          <w:p w14:paraId="20A88B26" w14:textId="36341375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60" w:type="dxa"/>
          </w:tcPr>
          <w:p w14:paraId="7CEF0086" w14:textId="41B08AC4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312" w:type="dxa"/>
          </w:tcPr>
          <w:p w14:paraId="77F41F12" w14:textId="73D1AE00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</w:tr>
      <w:tr w:rsidR="000E2DCE" w:rsidRPr="00CA5BDB" w14:paraId="5A6431E0" w14:textId="77777777" w:rsidTr="005A21E5">
        <w:tc>
          <w:tcPr>
            <w:tcW w:w="2160" w:type="dxa"/>
          </w:tcPr>
          <w:p w14:paraId="4BECED65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Functional Outcomes</w:t>
            </w:r>
          </w:p>
        </w:tc>
        <w:tc>
          <w:tcPr>
            <w:tcW w:w="2160" w:type="dxa"/>
          </w:tcPr>
          <w:p w14:paraId="5B5C196D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7484D5A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14:paraId="2BCC5EF9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DCE" w:rsidRPr="00CA5BDB" w14:paraId="44ABFF6D" w14:textId="77777777" w:rsidTr="005A21E5">
        <w:tc>
          <w:tcPr>
            <w:tcW w:w="2160" w:type="dxa"/>
          </w:tcPr>
          <w:p w14:paraId="50DA39C9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Chronic pain (&gt;6 months), n (%)</w:t>
            </w:r>
          </w:p>
        </w:tc>
        <w:tc>
          <w:tcPr>
            <w:tcW w:w="2160" w:type="dxa"/>
          </w:tcPr>
          <w:p w14:paraId="5EE7C4EF" w14:textId="760EF14C" w:rsidR="000E2DCE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0E2DCE"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E2DCE" w:rsidRPr="00CA5B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7C7AFAC2" w14:textId="46E43D56" w:rsidR="000E2DCE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0E2DCE"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="000E2DCE" w:rsidRPr="00CA5B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14F2E0EF" w14:textId="5DF3C5BC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CD4" w:rsidRPr="00CA5BD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0E2DCE" w:rsidRPr="00CA5BDB" w14:paraId="4617786C" w14:textId="77777777" w:rsidTr="005A21E5">
        <w:tc>
          <w:tcPr>
            <w:tcW w:w="2160" w:type="dxa"/>
          </w:tcPr>
          <w:p w14:paraId="1572C0D5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Return to activity, median months</w:t>
            </w:r>
          </w:p>
        </w:tc>
        <w:tc>
          <w:tcPr>
            <w:tcW w:w="2160" w:type="dxa"/>
          </w:tcPr>
          <w:p w14:paraId="6E5C62C0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69454281" w14:textId="77777777" w:rsidR="000E2DCE" w:rsidRPr="00CA5BDB" w:rsidRDefault="000E2DCE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14:paraId="21153824" w14:textId="43F495D8" w:rsidR="000E2DCE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2CD93655" w14:textId="06DA0328" w:rsidR="000E2DCE" w:rsidRPr="00CA5BDB" w:rsidRDefault="000E2DCE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E88B4E" w14:textId="77777777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82B6F6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A3FB7E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9345F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3DD29A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C042C4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D8F884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163EA2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0E6396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2B1216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32B291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FA80FE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C5BFDE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AC5758" w14:textId="77777777" w:rsid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182879" w14:textId="77777777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FFDE6F" w14:textId="276810B1" w:rsidR="00CA5BDB" w:rsidRPr="00CA5BDB" w:rsidRDefault="00CA5BDB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5BDB">
        <w:rPr>
          <w:rFonts w:ascii="Times New Roman" w:hAnsi="Times New Roman" w:cs="Times New Roman"/>
          <w:sz w:val="24"/>
          <w:szCs w:val="24"/>
        </w:rPr>
        <w:t xml:space="preserve">Table4: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Analysis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Injury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Severity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Indices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(BPC18,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RibScore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>, AIS-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Thorax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Key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CA5B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5BDB">
        <w:rPr>
          <w:rFonts w:ascii="Times New Roman" w:hAnsi="Times New Roman" w:cs="Times New Roman"/>
          <w:sz w:val="24"/>
          <w:szCs w:val="24"/>
        </w:rPr>
        <w:t>Outcomes</w:t>
      </w:r>
      <w:proofErr w:type="spellEnd"/>
    </w:p>
    <w:tbl>
      <w:tblPr>
        <w:tblStyle w:val="TabloKlavuzu4"/>
        <w:tblW w:w="0" w:type="auto"/>
        <w:tblInd w:w="-113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268"/>
      </w:tblGrid>
      <w:tr w:rsidR="00DE4CD4" w:rsidRPr="00CA5BDB" w14:paraId="76A7C24F" w14:textId="77777777" w:rsidTr="005A21E5">
        <w:tc>
          <w:tcPr>
            <w:tcW w:w="2160" w:type="dxa"/>
          </w:tcPr>
          <w:p w14:paraId="7D3C495C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Clinical Outcome</w:t>
            </w:r>
          </w:p>
        </w:tc>
        <w:tc>
          <w:tcPr>
            <w:tcW w:w="2160" w:type="dxa"/>
          </w:tcPr>
          <w:p w14:paraId="0CD753A6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BPC18 r / p-value</w:t>
            </w:r>
          </w:p>
        </w:tc>
        <w:tc>
          <w:tcPr>
            <w:tcW w:w="2160" w:type="dxa"/>
          </w:tcPr>
          <w:p w14:paraId="3BB0B922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RibScore</w:t>
            </w:r>
            <w:proofErr w:type="spellEnd"/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 / p-value</w:t>
            </w:r>
          </w:p>
        </w:tc>
        <w:tc>
          <w:tcPr>
            <w:tcW w:w="2268" w:type="dxa"/>
          </w:tcPr>
          <w:p w14:paraId="05BB1F2D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AIS-Thorax r / p-value</w:t>
            </w:r>
          </w:p>
        </w:tc>
      </w:tr>
      <w:tr w:rsidR="00DE4CD4" w:rsidRPr="00CA5BDB" w14:paraId="41BA5B94" w14:textId="77777777" w:rsidTr="005A21E5">
        <w:tc>
          <w:tcPr>
            <w:tcW w:w="2160" w:type="dxa"/>
          </w:tcPr>
          <w:p w14:paraId="1CD63D0C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Hospital Outcomes</w:t>
            </w:r>
          </w:p>
        </w:tc>
        <w:tc>
          <w:tcPr>
            <w:tcW w:w="2160" w:type="dxa"/>
          </w:tcPr>
          <w:p w14:paraId="61F0C1DC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C4A0038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DF74260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CD4" w:rsidRPr="00CA5BDB" w14:paraId="497A6DC3" w14:textId="77777777" w:rsidTr="005A21E5">
        <w:tc>
          <w:tcPr>
            <w:tcW w:w="2160" w:type="dxa"/>
          </w:tcPr>
          <w:p w14:paraId="25581C9A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ICU length of stay</w:t>
            </w:r>
          </w:p>
        </w:tc>
        <w:tc>
          <w:tcPr>
            <w:tcW w:w="2160" w:type="dxa"/>
          </w:tcPr>
          <w:p w14:paraId="404DFFA2" w14:textId="473E92EA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&lt;0.001</w:t>
            </w:r>
          </w:p>
        </w:tc>
        <w:tc>
          <w:tcPr>
            <w:tcW w:w="2160" w:type="dxa"/>
          </w:tcPr>
          <w:p w14:paraId="0B54D2D4" w14:textId="7704B11B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&lt;0.001</w:t>
            </w:r>
          </w:p>
        </w:tc>
        <w:tc>
          <w:tcPr>
            <w:tcW w:w="2268" w:type="dxa"/>
          </w:tcPr>
          <w:p w14:paraId="5028D4D9" w14:textId="71CCC98A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 / &lt;0.001</w:t>
            </w:r>
          </w:p>
        </w:tc>
      </w:tr>
      <w:tr w:rsidR="00DE4CD4" w:rsidRPr="00CA5BDB" w14:paraId="4A6CB648" w14:textId="77777777" w:rsidTr="005A21E5">
        <w:tc>
          <w:tcPr>
            <w:tcW w:w="2160" w:type="dxa"/>
          </w:tcPr>
          <w:p w14:paraId="78D19F03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Total hospital </w:t>
            </w:r>
            <w:proofErr w:type="gramStart"/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gramEnd"/>
          </w:p>
        </w:tc>
        <w:tc>
          <w:tcPr>
            <w:tcW w:w="2160" w:type="dxa"/>
          </w:tcPr>
          <w:p w14:paraId="1CCE39BE" w14:textId="6B3B565C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&lt;0.001</w:t>
            </w:r>
          </w:p>
        </w:tc>
        <w:tc>
          <w:tcPr>
            <w:tcW w:w="2160" w:type="dxa"/>
          </w:tcPr>
          <w:p w14:paraId="2E89E70C" w14:textId="6A1C0EC2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&lt;0.001</w:t>
            </w:r>
          </w:p>
        </w:tc>
        <w:tc>
          <w:tcPr>
            <w:tcW w:w="2268" w:type="dxa"/>
          </w:tcPr>
          <w:p w14:paraId="7B717399" w14:textId="078098C5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&lt;0.001</w:t>
            </w:r>
          </w:p>
        </w:tc>
      </w:tr>
      <w:tr w:rsidR="00DE4CD4" w:rsidRPr="00CA5BDB" w14:paraId="3101E075" w14:textId="77777777" w:rsidTr="005A21E5">
        <w:tc>
          <w:tcPr>
            <w:tcW w:w="2160" w:type="dxa"/>
          </w:tcPr>
          <w:p w14:paraId="4799D22E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Return to normal activity</w:t>
            </w:r>
          </w:p>
        </w:tc>
        <w:tc>
          <w:tcPr>
            <w:tcW w:w="2160" w:type="dxa"/>
          </w:tcPr>
          <w:p w14:paraId="7321095F" w14:textId="6D7E4F82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2160" w:type="dxa"/>
          </w:tcPr>
          <w:p w14:paraId="55717979" w14:textId="4C0FEC49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5 / 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7D4DE973" w14:textId="75CAA693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4 / 0.0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E4CD4" w:rsidRPr="00CA5BDB" w14:paraId="48229CE7" w14:textId="77777777" w:rsidTr="005A21E5">
        <w:tc>
          <w:tcPr>
            <w:tcW w:w="2160" w:type="dxa"/>
          </w:tcPr>
          <w:p w14:paraId="300CAFC3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Pain Outcomes</w:t>
            </w:r>
          </w:p>
        </w:tc>
        <w:tc>
          <w:tcPr>
            <w:tcW w:w="2160" w:type="dxa"/>
          </w:tcPr>
          <w:p w14:paraId="71BF9BB6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EC58715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ADC151B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CD4" w:rsidRPr="00CA5BDB" w14:paraId="29AC23E6" w14:textId="77777777" w:rsidTr="005A21E5">
        <w:tc>
          <w:tcPr>
            <w:tcW w:w="2160" w:type="dxa"/>
          </w:tcPr>
          <w:p w14:paraId="72EA1990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st month pain score</w:t>
            </w:r>
          </w:p>
        </w:tc>
        <w:tc>
          <w:tcPr>
            <w:tcW w:w="2160" w:type="dxa"/>
          </w:tcPr>
          <w:p w14:paraId="19E3ACBD" w14:textId="41B8EAA4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160" w:type="dxa"/>
          </w:tcPr>
          <w:p w14:paraId="4E669910" w14:textId="2A490794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0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268" w:type="dxa"/>
          </w:tcPr>
          <w:p w14:paraId="510AE2D0" w14:textId="14A2D046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06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E4CD4" w:rsidRPr="00CA5BDB" w14:paraId="4FBE59BF" w14:textId="77777777" w:rsidTr="005A21E5">
        <w:tc>
          <w:tcPr>
            <w:tcW w:w="2160" w:type="dxa"/>
          </w:tcPr>
          <w:p w14:paraId="4BE9FC54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3rd month pain score</w:t>
            </w:r>
          </w:p>
        </w:tc>
        <w:tc>
          <w:tcPr>
            <w:tcW w:w="2160" w:type="dxa"/>
          </w:tcPr>
          <w:p w14:paraId="6A82112F" w14:textId="54CBD1EB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3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60" w:type="dxa"/>
          </w:tcPr>
          <w:p w14:paraId="1ADA1CC8" w14:textId="12FC703F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0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268" w:type="dxa"/>
          </w:tcPr>
          <w:p w14:paraId="3C8EDCEE" w14:textId="00B1B71E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0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E4CD4" w:rsidRPr="00CA5BDB" w14:paraId="4C3BCD73" w14:textId="77777777" w:rsidTr="005A21E5">
        <w:tc>
          <w:tcPr>
            <w:tcW w:w="2160" w:type="dxa"/>
          </w:tcPr>
          <w:p w14:paraId="5485D292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6th month pain score</w:t>
            </w:r>
          </w:p>
        </w:tc>
        <w:tc>
          <w:tcPr>
            <w:tcW w:w="2160" w:type="dxa"/>
          </w:tcPr>
          <w:p w14:paraId="2CEC113E" w14:textId="259C5F33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2160" w:type="dxa"/>
          </w:tcPr>
          <w:p w14:paraId="775E4811" w14:textId="473FACBB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0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68" w:type="dxa"/>
          </w:tcPr>
          <w:p w14:paraId="76FFBE7E" w14:textId="4B8150AE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 xml:space="preserve"> / 0.0</w:t>
            </w:r>
            <w:r w:rsidR="00CF2472" w:rsidRPr="00CA5BD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E4CD4" w:rsidRPr="00CA5BDB" w14:paraId="7E51A1EF" w14:textId="77777777" w:rsidTr="005A21E5">
        <w:tc>
          <w:tcPr>
            <w:tcW w:w="2160" w:type="dxa"/>
          </w:tcPr>
          <w:p w14:paraId="2D45A15A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b/>
                <w:sz w:val="24"/>
                <w:szCs w:val="24"/>
              </w:rPr>
              <w:t>Binary Outcomes (p-value)</w:t>
            </w:r>
          </w:p>
        </w:tc>
        <w:tc>
          <w:tcPr>
            <w:tcW w:w="2160" w:type="dxa"/>
          </w:tcPr>
          <w:p w14:paraId="634BB4BD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A619598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B4C761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CD4" w:rsidRPr="00CA5BDB" w14:paraId="5FB276C0" w14:textId="77777777" w:rsidTr="005A21E5">
        <w:tc>
          <w:tcPr>
            <w:tcW w:w="2160" w:type="dxa"/>
          </w:tcPr>
          <w:p w14:paraId="1CBE5BE4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Chronic pain presence</w:t>
            </w:r>
          </w:p>
        </w:tc>
        <w:tc>
          <w:tcPr>
            <w:tcW w:w="2160" w:type="dxa"/>
          </w:tcPr>
          <w:p w14:paraId="4DD7FC4A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2160" w:type="dxa"/>
          </w:tcPr>
          <w:p w14:paraId="71F68124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268" w:type="dxa"/>
          </w:tcPr>
          <w:p w14:paraId="18C52F40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DE4CD4" w:rsidRPr="00CA5BDB" w14:paraId="56289CF3" w14:textId="77777777" w:rsidTr="005A21E5">
        <w:tc>
          <w:tcPr>
            <w:tcW w:w="2160" w:type="dxa"/>
          </w:tcPr>
          <w:p w14:paraId="5C828F0C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Postoperative complications</w:t>
            </w:r>
          </w:p>
        </w:tc>
        <w:tc>
          <w:tcPr>
            <w:tcW w:w="2160" w:type="dxa"/>
          </w:tcPr>
          <w:p w14:paraId="17B69D66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14:paraId="53C103F5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268" w:type="dxa"/>
          </w:tcPr>
          <w:p w14:paraId="2EC1A6CC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DE4CD4" w:rsidRPr="00CA5BDB" w14:paraId="2D316A2E" w14:textId="77777777" w:rsidTr="005A21E5">
        <w:tc>
          <w:tcPr>
            <w:tcW w:w="2160" w:type="dxa"/>
          </w:tcPr>
          <w:p w14:paraId="6F1A02FF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In-hospital mortality</w:t>
            </w:r>
          </w:p>
        </w:tc>
        <w:tc>
          <w:tcPr>
            <w:tcW w:w="2160" w:type="dxa"/>
          </w:tcPr>
          <w:p w14:paraId="53F1DFFB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160" w:type="dxa"/>
          </w:tcPr>
          <w:p w14:paraId="012A76E1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2268" w:type="dxa"/>
          </w:tcPr>
          <w:p w14:paraId="551F4F48" w14:textId="77777777" w:rsidR="00DE4CD4" w:rsidRPr="00CA5BDB" w:rsidRDefault="00DE4CD4" w:rsidP="00CA5B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</w:tbl>
    <w:p w14:paraId="6CACDB5F" w14:textId="1E1BB128" w:rsidR="00DE4CD4" w:rsidRPr="00CA5BDB" w:rsidRDefault="00DE4CD4" w:rsidP="00CA5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50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6"/>
        <w:gridCol w:w="2356"/>
        <w:gridCol w:w="916"/>
        <w:gridCol w:w="2503"/>
        <w:gridCol w:w="919"/>
      </w:tblGrid>
      <w:tr w:rsidR="007D6923" w:rsidRPr="00CA5BDB" w14:paraId="6D717056" w14:textId="77777777" w:rsidTr="00CA5BDB">
        <w:trPr>
          <w:trHeight w:val="63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3575AB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21CF3450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6E44A431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0F8301B1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6EF2080A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5A71EBF5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4A3166A2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4CD73558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13B49181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2CFC2513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54827083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7E8DF4E8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4860F7D9" w14:textId="77777777" w:rsid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09506CFA" w14:textId="1B5C7CB9" w:rsidR="00CA5BDB" w:rsidRPr="00CA5BDB" w:rsidRDefault="00CA5BDB" w:rsidP="00CA5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7D6923" w:rsidRPr="00CA5BDB" w14:paraId="0BCB761B" w14:textId="77777777" w:rsidTr="00CA5BDB">
        <w:trPr>
          <w:trHeight w:val="67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038955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ariable</w:t>
            </w:r>
            <w:proofErr w:type="spellEnd"/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88321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nivariate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OR (95% CI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B6F91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gram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</w:t>
            </w:r>
            <w:proofErr w:type="gram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alue</w:t>
            </w:r>
            <w:proofErr w:type="spellEnd"/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3DAC6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ultivariate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OR (95% CI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CDA9D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gram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</w:t>
            </w:r>
            <w:proofErr w:type="gram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alue</w:t>
            </w:r>
            <w:proofErr w:type="spellEnd"/>
          </w:p>
        </w:tc>
      </w:tr>
      <w:tr w:rsidR="007D6923" w:rsidRPr="00CA5BDB" w14:paraId="694A24CF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E9EB6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CA5B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Chronic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ain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redictor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B68BB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DCC1D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C49E2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B124E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 </w:t>
            </w:r>
          </w:p>
        </w:tc>
      </w:tr>
      <w:tr w:rsidR="007D6923" w:rsidRPr="00CA5BDB" w14:paraId="37D332EE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2F74F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ay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of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urgery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fter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dmission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670EF" w14:textId="6C469BE4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25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02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690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7557E" w14:textId="6D4642D0" w:rsidR="007D6923" w:rsidRPr="00CA5BDB" w:rsidRDefault="00064928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0.00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7A65A" w14:textId="01EAED72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41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23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602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5B3E5" w14:textId="0C036CBF" w:rsidR="007D6923" w:rsidRPr="00CA5BDB" w:rsidRDefault="003C3AD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1</w:t>
            </w:r>
          </w:p>
        </w:tc>
      </w:tr>
      <w:tr w:rsidR="007D6923" w:rsidRPr="00CA5BDB" w14:paraId="5B3A6CE1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5AD07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No. of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ractured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ribs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perated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ide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BB3D8" w14:textId="5D42B7AF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54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20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1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07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8F3831" w14:textId="7947A7E8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3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B77A9" w14:textId="61498793" w:rsidR="007D6923" w:rsidRPr="00CA5BDB" w:rsidRDefault="003C3AD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59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002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19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A494B" w14:textId="00A39DE3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44</w:t>
            </w:r>
          </w:p>
        </w:tc>
      </w:tr>
      <w:tr w:rsidR="007D6923" w:rsidRPr="00CA5BDB" w14:paraId="5DA91F2F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FE6A3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Total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ospital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ength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of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tay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FFD37" w14:textId="20153B81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91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1.0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8-1.146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20684" w14:textId="5AD00702" w:rsidR="007D6923" w:rsidRPr="00CA5BDB" w:rsidRDefault="00064928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</w:t>
            </w:r>
            <w:r w:rsidR="00101EA4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50C021" w14:textId="5C395B9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941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043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.610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E7AB73" w14:textId="736822C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36</w:t>
            </w:r>
          </w:p>
        </w:tc>
      </w:tr>
      <w:tr w:rsidR="007D6923" w:rsidRPr="00CA5BDB" w14:paraId="0903BF73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E480F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ostoperative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mplication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F3632" w14:textId="16386F06" w:rsidR="007D6923" w:rsidRPr="00CA5BDB" w:rsidRDefault="00064928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316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1.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04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.114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F18B1" w14:textId="645BD4AE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0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33A27" w14:textId="03D102A1" w:rsidR="007D6923" w:rsidRPr="00CA5BDB" w:rsidRDefault="00064928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025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r w:rsidR="003C3AD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839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252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AF41C" w14:textId="3582B61F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</w:t>
            </w:r>
            <w:r w:rsidR="003C3AD3" w:rsidRPr="00CA5BD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.169</w:t>
            </w:r>
          </w:p>
        </w:tc>
      </w:tr>
      <w:tr w:rsidR="007D6923" w:rsidRPr="00CA5BDB" w14:paraId="6FBF988F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45A1E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IS-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horax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22BB5" w14:textId="359ED7AE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18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004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003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38D81" w14:textId="11710FE5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7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86409" w14:textId="22AD19B8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60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0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666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021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25C67" w14:textId="5C39BD95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  <w:r w:rsidR="003C3AD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99</w:t>
            </w:r>
          </w:p>
        </w:tc>
      </w:tr>
      <w:tr w:rsidR="007D6923" w:rsidRPr="00CA5BDB" w14:paraId="6E3097FD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C882F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CA5B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Complication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redictor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13709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92471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7EA86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D10F7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 </w:t>
            </w:r>
          </w:p>
        </w:tc>
      </w:tr>
      <w:tr w:rsidR="007D6923" w:rsidRPr="00CA5BDB" w14:paraId="091C6F06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3B0F5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No. of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ractured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ribs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perated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ide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87E00" w14:textId="7C9D7E00" w:rsidR="007D6923" w:rsidRPr="00CA5BDB" w:rsidRDefault="00352F90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64928" w:rsidRPr="00CA5BDB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(</w:t>
            </w:r>
            <w:r w:rsidR="00064928" w:rsidRPr="00CA5BDB">
              <w:rPr>
                <w:rFonts w:ascii="Times New Roman" w:hAnsi="Times New Roman" w:cs="Times New Roman"/>
                <w:sz w:val="24"/>
                <w:szCs w:val="24"/>
              </w:rPr>
              <w:t>1.171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064928" w:rsidRPr="00CA5BDB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6750E" w14:textId="7E4775F1" w:rsidR="007D6923" w:rsidRPr="00CA5BDB" w:rsidRDefault="00352F90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4928" w:rsidRPr="00CA5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5BD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5769F" w14:textId="4249E263" w:rsidR="007D6923" w:rsidRPr="00CA5BDB" w:rsidRDefault="00E9119C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014(1.493-271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4981D" w14:textId="1278D435" w:rsidR="007D6923" w:rsidRPr="00CA5BDB" w:rsidRDefault="00E9119C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0.001</w:t>
            </w:r>
          </w:p>
        </w:tc>
      </w:tr>
      <w:tr w:rsidR="007D6923" w:rsidRPr="00CA5BDB" w14:paraId="38EDF533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BEE88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operative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entilator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s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A9778" w14:textId="77AA33F0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41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23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="00064928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668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1BC0C" w14:textId="640081AC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 w:rsidR="00E9119C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53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7EFF4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D2414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</w:tr>
      <w:tr w:rsidR="007D6923" w:rsidRPr="00CA5BDB" w14:paraId="2B7D3091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46884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Total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umber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of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late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A5244" w14:textId="2B21E578" w:rsidR="007D6923" w:rsidRPr="00CA5BDB" w:rsidRDefault="00E9119C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33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r w:rsidR="00352F90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998</w:t>
            </w:r>
            <w:r w:rsidR="00352F90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1.2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85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2CB06" w14:textId="477BF982" w:rsidR="007D6923" w:rsidRPr="00CA5BDB" w:rsidRDefault="00352F90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 w:rsidR="00E9119C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53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39A97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E84E5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</w:tr>
      <w:tr w:rsidR="007D6923" w:rsidRPr="00CA5BDB" w14:paraId="05F3EE44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CE950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RibScor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F9C91" w14:textId="7C781469" w:rsidR="007D6923" w:rsidRPr="00CA5BDB" w:rsidRDefault="00E9119C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47</w:t>
            </w:r>
            <w:r w:rsidR="00352F90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(</w:t>
            </w:r>
            <w:r w:rsidR="00352F90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991</w:t>
            </w:r>
            <w:r w:rsidR="00352F90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1.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27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66647" w14:textId="2230F0A8" w:rsidR="00E9119C" w:rsidRPr="00CA5BDB" w:rsidRDefault="00352F90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 w:rsidR="00E9119C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65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E9885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E0148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</w:tr>
      <w:tr w:rsidR="007D6923" w:rsidRPr="00CA5BDB" w14:paraId="0AF9FABD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868A3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PC1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32F6D" w14:textId="0C905C6F" w:rsidR="007D6923" w:rsidRPr="00CA5BDB" w:rsidRDefault="00352F90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  <w:r w:rsidR="00E9119C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09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(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 w:rsidR="00E9119C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986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1.</w:t>
            </w:r>
            <w:r w:rsidR="00E9119C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83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F25F7" w14:textId="7D3AF6D8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  <w:r w:rsidR="00352F90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.</w:t>
            </w:r>
            <w:r w:rsidR="00E9119C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68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404581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7385C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</w:tr>
      <w:tr w:rsidR="007D6923" w:rsidRPr="00CA5BDB" w14:paraId="6AA0C0B4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4EBEB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First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rib</w:t>
            </w:r>
            <w:proofErr w:type="spellEnd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ractur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B663F" w14:textId="3B5ED295" w:rsidR="007D6923" w:rsidRPr="00CA5BDB" w:rsidRDefault="00E9119C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358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1.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35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.504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E4A7C" w14:textId="02BB5D98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0</w:t>
            </w:r>
            <w:r w:rsidR="00E9119C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C81D0" w14:textId="4A08ADC5" w:rsidR="007D6923" w:rsidRPr="00CA5BDB" w:rsidRDefault="00E9119C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.303 (1.025-10.646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CF1AF" w14:textId="61FE2AD0" w:rsidR="007D6923" w:rsidRPr="00CA5BDB" w:rsidRDefault="00E9119C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45</w:t>
            </w:r>
          </w:p>
        </w:tc>
      </w:tr>
      <w:tr w:rsidR="007D6923" w:rsidRPr="00CA5BDB" w14:paraId="1EDA552C" w14:textId="77777777" w:rsidTr="00CA5BDB">
        <w:trPr>
          <w:trHeight w:val="671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DBC71" w14:textId="77777777" w:rsidR="007D6923" w:rsidRPr="00CA5BDB" w:rsidRDefault="007D6923" w:rsidP="00CA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Male </w:t>
            </w:r>
            <w:proofErr w:type="spellStart"/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ex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308FB" w14:textId="518515BA" w:rsidR="007D6923" w:rsidRPr="00CA5BDB" w:rsidRDefault="00E9119C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44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00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85</w:t>
            </w:r>
            <w:r w:rsidR="007D6923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C3511" w14:textId="2D172088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</w:t>
            </w:r>
            <w:r w:rsidR="00E9119C"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0C8347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4F3D0" w14:textId="77777777" w:rsidR="007D6923" w:rsidRPr="00CA5BDB" w:rsidRDefault="007D6923" w:rsidP="00CA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A5BDB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S</w:t>
            </w:r>
          </w:p>
        </w:tc>
      </w:tr>
    </w:tbl>
    <w:p w14:paraId="54B860FF" w14:textId="77777777" w:rsidR="00CA5BDB" w:rsidRPr="00CA5BDB" w:rsidRDefault="00CA5BDB" w:rsidP="00CA5BD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14:paraId="0A9957E2" w14:textId="37CD295B" w:rsidR="00CA5BDB" w:rsidRPr="00CA5BDB" w:rsidRDefault="00CA5BDB" w:rsidP="00CA5B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Table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5: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Predictors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Chronic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Pain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Postoperative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Complications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Univariate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Multivariate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Logistic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>Regression</w:t>
      </w:r>
      <w:proofErr w:type="spellEnd"/>
      <w:r w:rsidRPr="00CA5BD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nalysis</w:t>
      </w:r>
    </w:p>
    <w:p w14:paraId="6F569AA9" w14:textId="77777777" w:rsidR="00CA5BDB" w:rsidRPr="00CA5BDB" w:rsidRDefault="00CA5B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A5BDB" w:rsidRPr="00CA5BDB" w:rsidSect="000C5A9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F746C" w14:textId="77777777" w:rsidR="00550B4A" w:rsidRDefault="00550B4A" w:rsidP="000E2DCE">
      <w:pPr>
        <w:spacing w:after="0" w:line="240" w:lineRule="auto"/>
      </w:pPr>
      <w:r>
        <w:separator/>
      </w:r>
    </w:p>
  </w:endnote>
  <w:endnote w:type="continuationSeparator" w:id="0">
    <w:p w14:paraId="6381345E" w14:textId="77777777" w:rsidR="00550B4A" w:rsidRDefault="00550B4A" w:rsidP="000E2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351A0" w14:textId="77777777" w:rsidR="00550B4A" w:rsidRDefault="00550B4A" w:rsidP="000E2DCE">
      <w:pPr>
        <w:spacing w:after="0" w:line="240" w:lineRule="auto"/>
      </w:pPr>
      <w:r>
        <w:separator/>
      </w:r>
    </w:p>
  </w:footnote>
  <w:footnote w:type="continuationSeparator" w:id="0">
    <w:p w14:paraId="716BD956" w14:textId="77777777" w:rsidR="00550B4A" w:rsidRDefault="00550B4A" w:rsidP="000E2D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E4"/>
    <w:rsid w:val="0002118C"/>
    <w:rsid w:val="000440D7"/>
    <w:rsid w:val="00064928"/>
    <w:rsid w:val="000C5A97"/>
    <w:rsid w:val="000E2DCE"/>
    <w:rsid w:val="00101EA4"/>
    <w:rsid w:val="0018460A"/>
    <w:rsid w:val="00352F90"/>
    <w:rsid w:val="003C3AD3"/>
    <w:rsid w:val="003E0501"/>
    <w:rsid w:val="00460116"/>
    <w:rsid w:val="00475888"/>
    <w:rsid w:val="00520438"/>
    <w:rsid w:val="00550B4A"/>
    <w:rsid w:val="005E5DE9"/>
    <w:rsid w:val="00725DD6"/>
    <w:rsid w:val="007D6923"/>
    <w:rsid w:val="008279C3"/>
    <w:rsid w:val="00C46FE4"/>
    <w:rsid w:val="00CA5BDB"/>
    <w:rsid w:val="00CF2472"/>
    <w:rsid w:val="00D06472"/>
    <w:rsid w:val="00DB2A2F"/>
    <w:rsid w:val="00DE4CD4"/>
    <w:rsid w:val="00E9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C28CF0"/>
  <w14:defaultImageDpi w14:val="32767"/>
  <w15:chartTrackingRefBased/>
  <w15:docId w15:val="{3BD0B002-0917-5C44-BA74-08A47303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6FE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46F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46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46F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46F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46F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46F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46F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46F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46F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46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46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46F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46FE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46FE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46FE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46FE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46FE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46FE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46F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46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46F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46F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46F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46FE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46FE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46FE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46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46FE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46FE4"/>
    <w:rPr>
      <w:b/>
      <w:bCs/>
      <w:smallCaps/>
      <w:color w:val="0F4761" w:themeColor="accent1" w:themeShade="BF"/>
      <w:spacing w:val="5"/>
    </w:rPr>
  </w:style>
  <w:style w:type="table" w:customStyle="1" w:styleId="TabloKlavuzu1">
    <w:name w:val="Tablo Kılavuzu1"/>
    <w:basedOn w:val="NormalTablo"/>
    <w:next w:val="TabloKlavuzu"/>
    <w:uiPriority w:val="59"/>
    <w:rsid w:val="00C46FE4"/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C46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NormalTablo"/>
    <w:next w:val="TabloKlavuzu"/>
    <w:uiPriority w:val="59"/>
    <w:rsid w:val="00520438"/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0E2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0E2DCE"/>
    <w:rPr>
      <w:kern w:val="0"/>
      <w:sz w:val="22"/>
      <w:szCs w:val="22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0E2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0E2DCE"/>
    <w:rPr>
      <w:kern w:val="0"/>
      <w:sz w:val="22"/>
      <w:szCs w:val="22"/>
      <w14:ligatures w14:val="none"/>
    </w:rPr>
  </w:style>
  <w:style w:type="table" w:customStyle="1" w:styleId="TabloKlavuzu3">
    <w:name w:val="Tablo Kılavuzu3"/>
    <w:basedOn w:val="NormalTablo"/>
    <w:next w:val="TabloKlavuzu"/>
    <w:uiPriority w:val="59"/>
    <w:rsid w:val="000E2DCE"/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4">
    <w:name w:val="Tablo Kılavuzu4"/>
    <w:basedOn w:val="NormalTablo"/>
    <w:next w:val="TabloKlavuzu"/>
    <w:uiPriority w:val="59"/>
    <w:rsid w:val="00DE4CD4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594</Words>
  <Characters>3683</Characters>
  <Application>Microsoft Office Word</Application>
  <DocSecurity>0</DocSecurity>
  <Lines>89</Lines>
  <Paragraphs>4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an  ozer</dc:creator>
  <cp:keywords/>
  <dc:description/>
  <cp:lastModifiedBy>erhan  ozer</cp:lastModifiedBy>
  <cp:revision>5</cp:revision>
  <dcterms:created xsi:type="dcterms:W3CDTF">2026-01-19T19:13:00Z</dcterms:created>
  <dcterms:modified xsi:type="dcterms:W3CDTF">2026-01-20T20:29:00Z</dcterms:modified>
</cp:coreProperties>
</file>